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A00" w:rsidRPr="00330143" w:rsidRDefault="00AC4A00" w:rsidP="00AC4A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sz w:val="24"/>
          <w:szCs w:val="24"/>
          <w:lang w:val="en-US"/>
        </w:rPr>
        <w:t>Supplementary Table 3. Distribution of genotypes of the studied single-nucleotide polymorphism in the individuals with recurrent depression disorder and the controls with higher than median basal DNA damage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934"/>
        <w:gridCol w:w="2006"/>
        <w:gridCol w:w="2254"/>
        <w:gridCol w:w="1118"/>
      </w:tblGrid>
      <w:tr w:rsidR="00AC4A00" w:rsidTr="00930F77">
        <w:tc>
          <w:tcPr>
            <w:tcW w:w="1976" w:type="dxa"/>
            <w:vMerge w:val="restart"/>
            <w:tcBorders>
              <w:top w:val="single" w:sz="12" w:space="0" w:color="auto"/>
            </w:tcBorders>
            <w:vAlign w:val="center"/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</w:t>
            </w:r>
          </w:p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llel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trols</w:t>
            </w:r>
          </w:p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30)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epression</w:t>
            </w:r>
            <w:proofErr w:type="spellEnd"/>
          </w:p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2)</w:t>
            </w:r>
          </w:p>
        </w:tc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:rsidR="00AC4A00" w:rsidRPr="008749E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8749E4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u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OR </w:t>
            </w:r>
            <w:r w:rsidRPr="00A42C0E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95% CI)</w:t>
            </w:r>
          </w:p>
        </w:tc>
        <w:tc>
          <w:tcPr>
            <w:tcW w:w="1118" w:type="dxa"/>
            <w:vMerge w:val="restart"/>
            <w:tcBorders>
              <w:top w:val="single" w:sz="12" w:space="0" w:color="auto"/>
            </w:tcBorders>
            <w:vAlign w:val="center"/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</w:p>
        </w:tc>
      </w:tr>
      <w:tr w:rsidR="00AC4A00" w:rsidTr="00930F77">
        <w:tc>
          <w:tcPr>
            <w:tcW w:w="1976" w:type="dxa"/>
            <w:vMerge/>
            <w:tcBorders>
              <w:bottom w:val="single" w:sz="12" w:space="0" w:color="auto"/>
            </w:tcBorders>
            <w:vAlign w:val="center"/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254" w:type="dxa"/>
            <w:vMerge/>
            <w:tcBorders>
              <w:bottom w:val="single" w:sz="12" w:space="0" w:color="auto"/>
            </w:tcBorders>
            <w:vAlign w:val="center"/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  <w:tc>
          <w:tcPr>
            <w:tcW w:w="1118" w:type="dxa"/>
            <w:vMerge/>
            <w:tcBorders>
              <w:bottom w:val="single" w:sz="12" w:space="0" w:color="auto"/>
            </w:tcBorders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C84858" w:rsidRDefault="00AC4A00" w:rsidP="00930F77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 w:rsidRPr="00C84858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NEIL1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*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89G4C (rs4462560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6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8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38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C/G 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4E4DE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1 (0.082-23.35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4E4DE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AC4A00" w:rsidRPr="004E4DE9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AC4A00" w:rsidRPr="004E4DE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AC4A00" w:rsidRPr="004E4DE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AB0B9F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4E4DE9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65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71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F45A3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1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F45A3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F45A37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3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AB0B9F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 (0.288-3.02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AB0B9F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F45A37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AB0B9F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AB0B9F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F45A37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3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 (0.252-2.58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AC4A00" w:rsidRPr="008E5A44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AB0B9F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57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 (0.263-2.43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AB0B9F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6 (0.387-3.69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7F3199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1 (0.082-23.35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AC4A00" w:rsidRPr="007F3199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/G and </w:t>
            </w: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476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0 (0.411-3.803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153A05" w:rsidRDefault="00AC4A00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81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1B245C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2.267 (0.659-7.80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1B245C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 (0.118-1.669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6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 (0.057-7.85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and G/G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AC4A00" w:rsidRPr="001B245C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0.441 (0.128-1.519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AC4A00" w:rsidRPr="001B245C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AD2C6D" w:rsidRDefault="00AC4A00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7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3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C6AF6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3 (0.383-4.29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C6AF6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2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 (0.220-2.02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23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4 (0.319-6.54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1445D7" w:rsidRDefault="00AC4A00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5 (0.86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0 (0.95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0 (0.350-11.41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7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 (0.088-2.855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380DB7" w:rsidRDefault="00AC4A00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AC4A00" w:rsidRPr="005B4E99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8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66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5B4E9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70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5B4E9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5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5B4E9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5B4E9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41160A" w:rsidRDefault="00AC4A00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8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 (0.132-1.39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66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FE794D" w:rsidRDefault="00AC4A00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794D">
              <w:rPr>
                <w:rFonts w:ascii="Times New Roman" w:hAnsi="Times New Roman" w:cs="Times New Roman"/>
                <w:b/>
                <w:sz w:val="24"/>
                <w:szCs w:val="24"/>
              </w:rPr>
              <w:t>3.500 (1.104-11.09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FE794D" w:rsidRDefault="00AC4A00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794D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 (0.073-2.20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 and 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5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6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3 (0.716-7.60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2445DC" w:rsidRDefault="00AC4A00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CA625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6 (0.657-7.95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CA6259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 (0.141-1.35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2 (0.348-4.359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B760C3" w:rsidRDefault="00AC4A00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6 (0.89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6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 (0.100-1.68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A638AF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5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394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A638AF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425B74" w:rsidRDefault="00AC4A00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425B74" w:rsidRDefault="00AC4A00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and 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1C71D8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2.437 (0.595-9.985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1C71D8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8E2BB7" w:rsidRDefault="00AC4A00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 (0.061-1.76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5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2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 (0.291-2.63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5 (0.686-7.54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 and 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8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2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0 (0.133-1.45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AC4A00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C4A00" w:rsidRPr="00862616" w:rsidRDefault="00AC4A00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 xml:space="preserve">c.*83A&gt;C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(rs4796030)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7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 (0.026-2.20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4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 (0.297-2.76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AC4A00" w:rsidRPr="00166967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57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0 (0.592-5.47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4A00" w:rsidRPr="00D97734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AC4A00" w:rsidTr="00930F77">
        <w:tc>
          <w:tcPr>
            <w:tcW w:w="1976" w:type="dxa"/>
            <w:tcBorders>
              <w:top w:val="nil"/>
              <w:bottom w:val="single" w:sz="12" w:space="0" w:color="auto"/>
            </w:tcBorders>
          </w:tcPr>
          <w:p w:rsidR="00AC4A00" w:rsidRDefault="00AC4A00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and A/C</w:t>
            </w:r>
          </w:p>
        </w:tc>
        <w:tc>
          <w:tcPr>
            <w:tcW w:w="1934" w:type="dxa"/>
            <w:tcBorders>
              <w:top w:val="nil"/>
              <w:bottom w:val="single" w:sz="12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6" w:type="dxa"/>
            <w:tcBorders>
              <w:top w:val="nil"/>
              <w:bottom w:val="single" w:sz="12" w:space="0" w:color="auto"/>
            </w:tcBorders>
          </w:tcPr>
          <w:p w:rsidR="00AC4A00" w:rsidRPr="00561E61" w:rsidRDefault="00AC4A00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524)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 (0.183-1.690)</w:t>
            </w:r>
          </w:p>
        </w:tc>
        <w:tc>
          <w:tcPr>
            <w:tcW w:w="1118" w:type="dxa"/>
            <w:tcBorders>
              <w:top w:val="nil"/>
              <w:bottom w:val="single" w:sz="12" w:space="0" w:color="auto"/>
            </w:tcBorders>
          </w:tcPr>
          <w:p w:rsidR="00AC4A00" w:rsidRDefault="00AC4A00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</w:tbl>
    <w:p w:rsidR="00AC4A00" w:rsidRPr="00330143" w:rsidRDefault="00AC4A00" w:rsidP="00AC4A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i/>
          <w:lang w:val="en-US"/>
        </w:rPr>
        <w:t>p</w:t>
      </w:r>
      <w:r w:rsidRPr="00330143">
        <w:rPr>
          <w:rFonts w:ascii="Times New Roman" w:hAnsi="Times New Roman" w:cs="Times New Roman"/>
          <w:lang w:val="en-US"/>
        </w:rPr>
        <w:t xml:space="preserve"> &lt; 0.05 along with corresponding ORs are in bold</w:t>
      </w:r>
    </w:p>
    <w:p w:rsidR="00EE2866" w:rsidRPr="00AC4A00" w:rsidRDefault="00AC4A00">
      <w:pPr>
        <w:rPr>
          <w:lang w:val="en-US"/>
        </w:rPr>
      </w:pPr>
      <w:bookmarkStart w:id="0" w:name="_GoBack"/>
      <w:bookmarkEnd w:id="0"/>
    </w:p>
    <w:sectPr w:rsidR="00EE2866" w:rsidRPr="00AC4A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A00"/>
    <w:rsid w:val="00A03FFA"/>
    <w:rsid w:val="00AC4A00"/>
    <w:rsid w:val="00D5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C4A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C4A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</cp:revision>
  <dcterms:created xsi:type="dcterms:W3CDTF">2016-01-13T18:05:00Z</dcterms:created>
  <dcterms:modified xsi:type="dcterms:W3CDTF">2016-01-13T18:05:00Z</dcterms:modified>
</cp:coreProperties>
</file>